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CB8B2B" w14:textId="77777777" w:rsidR="00482B2C" w:rsidRPr="002B7133" w:rsidRDefault="00482B2C" w:rsidP="00482B2C">
      <w:pPr>
        <w:pStyle w:val="Titel"/>
      </w:pPr>
      <w:r>
        <w:t>Comparison of three x</w:t>
      </w:r>
      <w:r w:rsidRPr="00E21F22">
        <w:t xml:space="preserve">ylose </w:t>
      </w:r>
      <w:r>
        <w:t xml:space="preserve">pathways in </w:t>
      </w:r>
      <w:r w:rsidRPr="00E21F22">
        <w:rPr>
          <w:i/>
        </w:rPr>
        <w:t>Pseudomonas putida</w:t>
      </w:r>
      <w:r w:rsidRPr="00E21F22">
        <w:t xml:space="preserve"> KT2440</w:t>
      </w:r>
      <w:r>
        <w:t xml:space="preserve"> for the synthesis of valuable products</w:t>
      </w:r>
    </w:p>
    <w:p w14:paraId="7CA6E1E9" w14:textId="7C81A778" w:rsidR="00482B2C" w:rsidRPr="00F57837" w:rsidRDefault="00482B2C" w:rsidP="00482B2C">
      <w:pPr>
        <w:pStyle w:val="AuthorList"/>
        <w:rPr>
          <w:rFonts w:cstheme="minorBidi"/>
          <w:b w:val="0"/>
          <w:szCs w:val="22"/>
        </w:rPr>
      </w:pPr>
      <w:r>
        <w:t>Isabel Bator</w:t>
      </w:r>
      <w:r w:rsidRPr="00A545C6">
        <w:rPr>
          <w:vertAlign w:val="superscript"/>
        </w:rPr>
        <w:t>1</w:t>
      </w:r>
      <w:r>
        <w:t>, Andreas Wittgens</w:t>
      </w:r>
      <w:r w:rsidRPr="00D73018">
        <w:rPr>
          <w:vertAlign w:val="superscript"/>
        </w:rPr>
        <w:t>2</w:t>
      </w:r>
      <w:r w:rsidR="00E55802">
        <w:rPr>
          <w:vertAlign w:val="superscript"/>
        </w:rPr>
        <w:t>,3,4</w:t>
      </w:r>
      <w:r>
        <w:t>, Frank Rosenau</w:t>
      </w:r>
      <w:r w:rsidRPr="00D73018">
        <w:rPr>
          <w:vertAlign w:val="superscript"/>
        </w:rPr>
        <w:t>2</w:t>
      </w:r>
      <w:r w:rsidR="00E55802">
        <w:rPr>
          <w:vertAlign w:val="superscript"/>
        </w:rPr>
        <w:t>,3,4</w:t>
      </w:r>
      <w:bookmarkStart w:id="0" w:name="_GoBack"/>
      <w:bookmarkEnd w:id="0"/>
      <w:r>
        <w:t>, Till Tiso</w:t>
      </w:r>
      <w:r w:rsidRPr="00E03B15">
        <w:rPr>
          <w:vertAlign w:val="superscript"/>
        </w:rPr>
        <w:t>1</w:t>
      </w:r>
      <w:r>
        <w:t>, Lars M. Blank</w:t>
      </w:r>
      <w:proofErr w:type="gramStart"/>
      <w:r>
        <w:rPr>
          <w:vertAlign w:val="superscript"/>
        </w:rPr>
        <w:t>1,</w:t>
      </w:r>
      <w:r w:rsidRPr="00A545C6">
        <w:rPr>
          <w:vertAlign w:val="superscript"/>
        </w:rPr>
        <w:t>*</w:t>
      </w:r>
      <w:proofErr w:type="gramEnd"/>
    </w:p>
    <w:p w14:paraId="11A0E3C4" w14:textId="593D54E4" w:rsidR="00482B2C" w:rsidRDefault="00482B2C" w:rsidP="00482B2C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iAMB</w:t>
      </w:r>
      <w:proofErr w:type="spellEnd"/>
      <w:r>
        <w:rPr>
          <w:rFonts w:cs="Times New Roman"/>
          <w:szCs w:val="24"/>
        </w:rPr>
        <w:t xml:space="preserve"> - Institute of Applied Microbiology</w:t>
      </w:r>
      <w:r w:rsidRPr="00376CC5"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ABBt</w:t>
      </w:r>
      <w:proofErr w:type="spellEnd"/>
      <w:r>
        <w:rPr>
          <w:rFonts w:cs="Times New Roman"/>
          <w:szCs w:val="24"/>
        </w:rPr>
        <w:t xml:space="preserve"> – Aachen Biology and Biotechnology, RWTH Aachen University, Aachen, Germany</w:t>
      </w:r>
    </w:p>
    <w:p w14:paraId="7BD82473" w14:textId="77777777" w:rsidR="00E55802" w:rsidRPr="006F06DA" w:rsidRDefault="00E55802" w:rsidP="00E55802">
      <w:pPr>
        <w:spacing w:after="0"/>
        <w:jc w:val="both"/>
        <w:rPr>
          <w:szCs w:val="24"/>
        </w:rPr>
      </w:pPr>
      <w:r>
        <w:rPr>
          <w:szCs w:val="24"/>
          <w:vertAlign w:val="superscript"/>
        </w:rPr>
        <w:t xml:space="preserve">2 </w:t>
      </w:r>
      <w:r w:rsidRPr="006F06DA">
        <w:rPr>
          <w:bCs/>
          <w:szCs w:val="24"/>
        </w:rPr>
        <w:t>Institute for Pharmaceutical Biotechnology</w:t>
      </w:r>
      <w:r w:rsidRPr="006F06DA">
        <w:rPr>
          <w:szCs w:val="24"/>
        </w:rPr>
        <w:t>, Ulm-University, Ulm, Germany</w:t>
      </w:r>
    </w:p>
    <w:p w14:paraId="2DFB5A19" w14:textId="77777777" w:rsidR="00E55802" w:rsidRPr="004D7952" w:rsidRDefault="00E55802" w:rsidP="00E55802">
      <w:pPr>
        <w:spacing w:after="0"/>
        <w:jc w:val="both"/>
        <w:rPr>
          <w:szCs w:val="24"/>
        </w:rPr>
      </w:pPr>
      <w:r w:rsidRPr="004D7952">
        <w:rPr>
          <w:szCs w:val="24"/>
          <w:vertAlign w:val="superscript"/>
        </w:rPr>
        <w:t>3</w:t>
      </w:r>
      <w:r>
        <w:rPr>
          <w:szCs w:val="24"/>
          <w:vertAlign w:val="superscript"/>
        </w:rPr>
        <w:t xml:space="preserve"> </w:t>
      </w:r>
      <w:r w:rsidRPr="004D7952">
        <w:rPr>
          <w:szCs w:val="24"/>
        </w:rPr>
        <w:t>Ulm Center for Peptide Pharmaceuticals, Ulm, Germany</w:t>
      </w:r>
    </w:p>
    <w:p w14:paraId="1EBC308C" w14:textId="77777777" w:rsidR="00E55802" w:rsidRPr="006F06DA" w:rsidRDefault="00E55802" w:rsidP="00E55802">
      <w:pPr>
        <w:spacing w:after="0"/>
        <w:jc w:val="both"/>
        <w:rPr>
          <w:szCs w:val="24"/>
        </w:rPr>
      </w:pPr>
      <w:r>
        <w:rPr>
          <w:szCs w:val="24"/>
          <w:vertAlign w:val="superscript"/>
        </w:rPr>
        <w:t xml:space="preserve">4 </w:t>
      </w:r>
      <w:r w:rsidRPr="006F06DA">
        <w:rPr>
          <w:szCs w:val="24"/>
        </w:rPr>
        <w:t>Max-Planck-Institute for Polymer Research Mainz, Synthesis of Macromolecules, Mainz</w:t>
      </w:r>
      <w:r>
        <w:rPr>
          <w:szCs w:val="24"/>
        </w:rPr>
        <w:t>, Germany</w:t>
      </w:r>
      <w:r w:rsidRPr="006F06DA">
        <w:rPr>
          <w:szCs w:val="24"/>
        </w:rPr>
        <w:t xml:space="preserve"> </w:t>
      </w:r>
    </w:p>
    <w:p w14:paraId="0C8DED4F" w14:textId="32F149E0" w:rsidR="002868E2" w:rsidRPr="00482B2C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482B2C">
        <w:rPr>
          <w:rFonts w:cs="Times New Roman"/>
          <w:szCs w:val="24"/>
        </w:rPr>
        <w:t>Lars M. Blank</w:t>
      </w:r>
      <w:r w:rsidR="00482B2C" w:rsidRPr="00376CC5">
        <w:rPr>
          <w:rFonts w:cs="Times New Roman"/>
          <w:szCs w:val="24"/>
        </w:rPr>
        <w:br/>
      </w:r>
      <w:r w:rsidR="00482B2C">
        <w:rPr>
          <w:rFonts w:cs="Times New Roman"/>
          <w:szCs w:val="24"/>
        </w:rPr>
        <w:t>lars.blank@rwth-aachen.de</w:t>
      </w:r>
    </w:p>
    <w:p w14:paraId="4D059444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127AEF19" w14:textId="77777777" w:rsidR="006C0F49" w:rsidRDefault="006C0F49" w:rsidP="006C0F49">
      <w:pPr>
        <w:jc w:val="both"/>
      </w:pPr>
      <w:r>
        <w:rPr>
          <w:noProof/>
          <w:lang w:val="en-GB" w:eastAsia="en-GB"/>
        </w:rPr>
        <w:drawing>
          <wp:inline distT="0" distB="0" distL="0" distR="0" wp14:anchorId="7A7E4866" wp14:editId="59AC6125">
            <wp:extent cx="6208395" cy="1943735"/>
            <wp:effectExtent l="0" t="0" r="1905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7 neu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94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35CDD" w14:textId="2243BB78" w:rsidR="006C0F49" w:rsidRDefault="00E41C82" w:rsidP="006C0F49">
      <w:pPr>
        <w:jc w:val="both"/>
      </w:pPr>
      <w:r w:rsidRPr="00E41C82">
        <w:rPr>
          <w:b/>
          <w:bCs/>
        </w:rPr>
        <w:t>Supplementary Figure 1</w:t>
      </w:r>
      <w:r>
        <w:t>:</w:t>
      </w:r>
      <w:r w:rsidR="006C0F49">
        <w:t xml:space="preserve"> Consumed xylose and formed </w:t>
      </w:r>
      <w:proofErr w:type="spellStart"/>
      <w:r w:rsidR="006C0F49">
        <w:t>xylonate</w:t>
      </w:r>
      <w:proofErr w:type="spellEnd"/>
      <w:r w:rsidR="006C0F49">
        <w:t xml:space="preserve"> by xylose utilizing </w:t>
      </w:r>
      <w:r w:rsidR="006C0F49" w:rsidRPr="00C74B42">
        <w:rPr>
          <w:i/>
        </w:rPr>
        <w:t>P. putida</w:t>
      </w:r>
      <w:r w:rsidR="006C0F49">
        <w:t xml:space="preserve"> strains during production of mono-rhamnolipids or pyocyanin. (A) Consumed xylose at the end of the cultivation and (B) formed </w:t>
      </w:r>
      <w:proofErr w:type="spellStart"/>
      <w:r w:rsidR="006C0F49">
        <w:t>xylonate</w:t>
      </w:r>
      <w:proofErr w:type="spellEnd"/>
      <w:r w:rsidR="006C0F49">
        <w:t xml:space="preserve">, which was a leftover at the end of the cultivations of rhamnolipid and phenazine production strains. </w:t>
      </w:r>
      <w:r w:rsidR="006C0F49" w:rsidRPr="008245BF">
        <w:t>Error bars indicate deviation from the mean (n=3).</w:t>
      </w:r>
    </w:p>
    <w:p w14:paraId="1B7BBAEB" w14:textId="74BE986B" w:rsidR="00D450DB" w:rsidRDefault="00D450DB" w:rsidP="006C0F49">
      <w:pPr>
        <w:jc w:val="both"/>
      </w:pPr>
    </w:p>
    <w:p w14:paraId="4EEA32E9" w14:textId="09B0002C" w:rsidR="00D450DB" w:rsidRDefault="00D450DB" w:rsidP="006C0F49">
      <w:pPr>
        <w:jc w:val="both"/>
      </w:pPr>
    </w:p>
    <w:p w14:paraId="40033E33" w14:textId="5775F66E" w:rsidR="00D450DB" w:rsidRDefault="00D450DB" w:rsidP="006C0F49">
      <w:pPr>
        <w:jc w:val="both"/>
      </w:pPr>
    </w:p>
    <w:p w14:paraId="637BB3E0" w14:textId="1BB07105" w:rsidR="00D450DB" w:rsidRDefault="00D450DB" w:rsidP="006C0F49">
      <w:pPr>
        <w:jc w:val="both"/>
      </w:pPr>
    </w:p>
    <w:p w14:paraId="5AEC7BB8" w14:textId="77777777" w:rsidR="00D450DB" w:rsidRDefault="00D450DB" w:rsidP="006C0F49">
      <w:pPr>
        <w:jc w:val="both"/>
      </w:pPr>
    </w:p>
    <w:p w14:paraId="29CBD59A" w14:textId="36CE0D32" w:rsidR="003103D5" w:rsidRDefault="003103D5" w:rsidP="003103D5">
      <w:pPr>
        <w:pStyle w:val="berschrift2"/>
      </w:pPr>
      <w:r>
        <w:lastRenderedPageBreak/>
        <w:t>Supplementary Tables</w:t>
      </w:r>
    </w:p>
    <w:p w14:paraId="6E9386D2" w14:textId="7BFB2710" w:rsidR="006C0F49" w:rsidRPr="00EB17E5" w:rsidRDefault="00E41C82" w:rsidP="006C0F49">
      <w:pPr>
        <w:pStyle w:val="Beschriftung"/>
        <w:jc w:val="both"/>
        <w:rPr>
          <w:b w:val="0"/>
        </w:rPr>
      </w:pPr>
      <w:r w:rsidRPr="00E41C82">
        <w:rPr>
          <w:bCs w:val="0"/>
        </w:rPr>
        <w:t>Supplementary Table 1</w:t>
      </w:r>
      <w:r w:rsidR="006C0F49">
        <w:rPr>
          <w:b w:val="0"/>
        </w:rPr>
        <w:t xml:space="preserve">: </w:t>
      </w:r>
      <w:r w:rsidR="006C0F49" w:rsidRPr="00EB17E5">
        <w:rPr>
          <w:b w:val="0"/>
        </w:rPr>
        <w:t>List of oligonucleotides u</w:t>
      </w:r>
      <w:r w:rsidR="006C0F49">
        <w:rPr>
          <w:b w:val="0"/>
        </w:rPr>
        <w:t>sed in this work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247"/>
        <w:gridCol w:w="936"/>
        <w:gridCol w:w="1836"/>
        <w:gridCol w:w="4925"/>
      </w:tblGrid>
      <w:tr w:rsidR="006C0F49" w:rsidRPr="00924BEB" w14:paraId="46E9C9FB" w14:textId="77777777" w:rsidTr="00CC7C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A826F1" w14:textId="77777777" w:rsidR="006C0F49" w:rsidRPr="00924BEB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  <w:lang w:val="en-US"/>
              </w:rPr>
              <w:t>Name</w:t>
            </w:r>
          </w:p>
        </w:tc>
        <w:tc>
          <w:tcPr>
            <w:tcW w:w="0" w:type="auto"/>
          </w:tcPr>
          <w:p w14:paraId="49EAC0BE" w14:textId="77777777" w:rsidR="006C0F49" w:rsidRPr="00924BEB" w:rsidRDefault="006C0F49" w:rsidP="00CC7C7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  <w:lang w:val="en-US"/>
              </w:rPr>
              <w:t>Direction</w:t>
            </w:r>
          </w:p>
        </w:tc>
        <w:tc>
          <w:tcPr>
            <w:tcW w:w="0" w:type="auto"/>
          </w:tcPr>
          <w:p w14:paraId="4DF12705" w14:textId="77777777" w:rsidR="006C0F49" w:rsidRPr="00924BEB" w:rsidRDefault="006C0F49" w:rsidP="00CC7C7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  <w:lang w:val="en-US"/>
              </w:rPr>
              <w:t>Used for</w:t>
            </w:r>
          </w:p>
        </w:tc>
        <w:tc>
          <w:tcPr>
            <w:tcW w:w="4486" w:type="dxa"/>
          </w:tcPr>
          <w:p w14:paraId="3772B72B" w14:textId="77777777" w:rsidR="006C0F49" w:rsidRDefault="006C0F49" w:rsidP="00CC7C7A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lang w:val="en-US"/>
              </w:rPr>
            </w:pPr>
            <w:r>
              <w:rPr>
                <w:rFonts w:cs="Times New Roman"/>
                <w:sz w:val="18"/>
                <w:lang w:val="en-US"/>
              </w:rPr>
              <w:t>Sequence</w:t>
            </w:r>
          </w:p>
        </w:tc>
      </w:tr>
      <w:tr w:rsidR="006C0F49" w:rsidRPr="00E55802" w14:paraId="5260376A" w14:textId="77777777" w:rsidTr="00CC7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F68877" w14:textId="77777777" w:rsidR="006C0F49" w:rsidRPr="00224221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224221">
              <w:rPr>
                <w:rFonts w:cs="Times New Roman"/>
                <w:bCs w:val="0"/>
                <w:sz w:val="18"/>
                <w:szCs w:val="18"/>
                <w:lang w:val="en-US"/>
              </w:rPr>
              <w:t>4_Pput_glmS</w:t>
            </w:r>
          </w:p>
          <w:p w14:paraId="39DDEE62" w14:textId="77777777" w:rsidR="006C0F49" w:rsidRPr="00224221" w:rsidRDefault="006C0F49" w:rsidP="00CC7C7A">
            <w:pPr>
              <w:spacing w:before="0" w:after="0"/>
              <w:jc w:val="both"/>
              <w:rPr>
                <w:rFonts w:cs="Times New Roman"/>
                <w:bCs w:val="0"/>
                <w:sz w:val="18"/>
                <w:szCs w:val="18"/>
                <w:lang w:val="en-US"/>
              </w:rPr>
            </w:pPr>
            <w:r w:rsidRPr="00224221">
              <w:rPr>
                <w:rFonts w:cs="Times New Roman"/>
                <w:bCs w:val="0"/>
                <w:sz w:val="18"/>
                <w:szCs w:val="18"/>
                <w:lang w:val="en-US"/>
              </w:rPr>
              <w:t>5_Pput_glmS</w:t>
            </w:r>
          </w:p>
          <w:p w14:paraId="120F0570" w14:textId="77777777" w:rsidR="006C0F49" w:rsidRPr="00224221" w:rsidRDefault="006C0F49" w:rsidP="00CC7C7A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224221">
              <w:rPr>
                <w:rFonts w:cs="Times New Roman"/>
                <w:sz w:val="18"/>
                <w:szCs w:val="18"/>
                <w:lang w:val="en-US"/>
              </w:rPr>
              <w:t>IB-5</w:t>
            </w:r>
          </w:p>
          <w:p w14:paraId="65505960" w14:textId="77777777" w:rsidR="006C0F49" w:rsidRPr="00224221" w:rsidRDefault="006C0F49" w:rsidP="00CC7C7A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224221">
              <w:rPr>
                <w:rFonts w:cs="Times New Roman"/>
                <w:sz w:val="18"/>
                <w:szCs w:val="18"/>
                <w:lang w:val="en-US"/>
              </w:rPr>
              <w:t>IB-6</w:t>
            </w:r>
          </w:p>
          <w:p w14:paraId="5681A0D9" w14:textId="77777777" w:rsidR="006C0F49" w:rsidRPr="00224221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224221">
              <w:rPr>
                <w:rFonts w:cs="Times New Roman"/>
                <w:sz w:val="18"/>
                <w:szCs w:val="18"/>
                <w:lang w:val="en-US"/>
              </w:rPr>
              <w:t>IB-27</w:t>
            </w:r>
          </w:p>
          <w:p w14:paraId="46049107" w14:textId="77777777" w:rsidR="006C0F49" w:rsidRPr="00224221" w:rsidRDefault="006C0F49" w:rsidP="00CC7C7A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224221">
              <w:rPr>
                <w:rFonts w:cs="Times New Roman"/>
                <w:sz w:val="18"/>
                <w:szCs w:val="18"/>
                <w:lang w:val="en-US"/>
              </w:rPr>
              <w:t>IB-28</w:t>
            </w:r>
          </w:p>
          <w:p w14:paraId="383C9E79" w14:textId="77777777" w:rsidR="006C0F49" w:rsidRDefault="006C0F49" w:rsidP="00CC7C7A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18"/>
                <w:szCs w:val="18"/>
                <w:lang w:val="es-ES"/>
              </w:rPr>
            </w:pPr>
            <w:r>
              <w:rPr>
                <w:rFonts w:cs="Times New Roman"/>
                <w:sz w:val="18"/>
                <w:szCs w:val="18"/>
                <w:lang w:val="es-ES"/>
              </w:rPr>
              <w:t>IB-29</w:t>
            </w:r>
          </w:p>
          <w:p w14:paraId="08985523" w14:textId="77777777" w:rsidR="006C0F49" w:rsidRPr="0092736A" w:rsidRDefault="006C0F49" w:rsidP="00CC7C7A">
            <w:pPr>
              <w:spacing w:before="0" w:after="0"/>
              <w:jc w:val="both"/>
              <w:rPr>
                <w:rFonts w:cs="Times New Roman"/>
                <w:bCs w:val="0"/>
                <w:sz w:val="18"/>
                <w:szCs w:val="18"/>
                <w:lang w:val="es-ES"/>
              </w:rPr>
            </w:pPr>
            <w:r w:rsidRPr="0092736A">
              <w:rPr>
                <w:rFonts w:cs="Times New Roman"/>
                <w:bCs w:val="0"/>
                <w:sz w:val="18"/>
                <w:szCs w:val="18"/>
                <w:lang w:val="es-ES"/>
              </w:rPr>
              <w:t>IB-30</w:t>
            </w:r>
          </w:p>
          <w:p w14:paraId="5706D6A3" w14:textId="77777777" w:rsidR="006C0F49" w:rsidRPr="0092736A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92736A">
              <w:rPr>
                <w:rFonts w:cs="Times New Roman"/>
                <w:bCs w:val="0"/>
                <w:sz w:val="18"/>
                <w:szCs w:val="18"/>
                <w:lang w:val="es-ES"/>
              </w:rPr>
              <w:t>IB-31</w:t>
            </w:r>
          </w:p>
          <w:p w14:paraId="3C650A86" w14:textId="77777777" w:rsidR="006C0F49" w:rsidRPr="0092736A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92736A">
              <w:rPr>
                <w:rFonts w:cs="Times New Roman"/>
                <w:bCs w:val="0"/>
                <w:sz w:val="18"/>
                <w:szCs w:val="18"/>
                <w:lang w:val="es-ES"/>
              </w:rPr>
              <w:t>IB-32</w:t>
            </w:r>
          </w:p>
          <w:p w14:paraId="0B519252" w14:textId="77777777" w:rsidR="006C0F49" w:rsidRPr="0092736A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92736A">
              <w:rPr>
                <w:rFonts w:cs="Times New Roman"/>
                <w:bCs w:val="0"/>
                <w:sz w:val="18"/>
                <w:szCs w:val="18"/>
                <w:lang w:val="es-ES"/>
              </w:rPr>
              <w:t>IB-33</w:t>
            </w:r>
          </w:p>
          <w:p w14:paraId="53670CE2" w14:textId="77777777" w:rsidR="006C0F49" w:rsidRPr="0092736A" w:rsidRDefault="006C0F49" w:rsidP="00CC7C7A">
            <w:pPr>
              <w:spacing w:before="0" w:after="0"/>
              <w:jc w:val="both"/>
              <w:rPr>
                <w:rFonts w:cs="Times New Roman"/>
                <w:bCs w:val="0"/>
                <w:sz w:val="18"/>
                <w:szCs w:val="18"/>
                <w:lang w:val="es-ES"/>
              </w:rPr>
            </w:pPr>
            <w:r w:rsidRPr="0092736A">
              <w:rPr>
                <w:rFonts w:cs="Times New Roman"/>
                <w:bCs w:val="0"/>
                <w:sz w:val="18"/>
                <w:szCs w:val="18"/>
                <w:lang w:val="es-ES"/>
              </w:rPr>
              <w:t>IB-34</w:t>
            </w:r>
          </w:p>
          <w:p w14:paraId="336623AD" w14:textId="77777777" w:rsidR="006C0F49" w:rsidRPr="00196E74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196E74">
              <w:rPr>
                <w:rFonts w:cs="Times New Roman"/>
                <w:sz w:val="18"/>
                <w:szCs w:val="18"/>
                <w:lang w:val="es-ES"/>
              </w:rPr>
              <w:t>IB-35</w:t>
            </w:r>
          </w:p>
          <w:p w14:paraId="70737B10" w14:textId="77777777" w:rsidR="006C0F49" w:rsidRPr="00196E74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196E74">
              <w:rPr>
                <w:rFonts w:cs="Times New Roman"/>
                <w:sz w:val="18"/>
                <w:szCs w:val="18"/>
                <w:lang w:val="es-ES"/>
              </w:rPr>
              <w:t>IB-63</w:t>
            </w:r>
          </w:p>
          <w:p w14:paraId="1944FF23" w14:textId="77777777" w:rsidR="006C0F49" w:rsidRPr="00196E74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196E74">
              <w:rPr>
                <w:rFonts w:cs="Times New Roman"/>
                <w:sz w:val="18"/>
                <w:szCs w:val="18"/>
                <w:lang w:val="es-ES"/>
              </w:rPr>
              <w:t>IB-64</w:t>
            </w:r>
          </w:p>
          <w:p w14:paraId="06FCB1F8" w14:textId="77777777" w:rsidR="006C0F49" w:rsidRPr="00196E74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196E74">
              <w:rPr>
                <w:rFonts w:cs="Times New Roman"/>
                <w:sz w:val="18"/>
                <w:szCs w:val="18"/>
                <w:lang w:val="es-ES"/>
              </w:rPr>
              <w:t>IB-65</w:t>
            </w:r>
          </w:p>
          <w:p w14:paraId="274418D0" w14:textId="77777777" w:rsidR="006C0F49" w:rsidRPr="00196E74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196E74">
              <w:rPr>
                <w:rFonts w:cs="Times New Roman"/>
                <w:sz w:val="18"/>
                <w:szCs w:val="18"/>
                <w:lang w:val="es-ES"/>
              </w:rPr>
              <w:t>IB-66</w:t>
            </w:r>
          </w:p>
          <w:p w14:paraId="7A78B35C" w14:textId="77777777" w:rsidR="006C0F49" w:rsidRPr="00196E74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196E74">
              <w:rPr>
                <w:rFonts w:cs="Times New Roman"/>
                <w:sz w:val="18"/>
                <w:szCs w:val="18"/>
                <w:lang w:val="es-ES"/>
              </w:rPr>
              <w:t>IB-67</w:t>
            </w:r>
          </w:p>
          <w:p w14:paraId="0385BB6C" w14:textId="77777777" w:rsidR="006C0F49" w:rsidRPr="00196E74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196E74">
              <w:rPr>
                <w:rFonts w:cs="Times New Roman"/>
                <w:sz w:val="18"/>
                <w:szCs w:val="18"/>
                <w:lang w:val="es-ES"/>
              </w:rPr>
              <w:t>IB-68</w:t>
            </w:r>
          </w:p>
          <w:p w14:paraId="3C73E066" w14:textId="77777777" w:rsidR="006C0F49" w:rsidRDefault="006C0F49" w:rsidP="00CC7C7A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18"/>
                <w:szCs w:val="18"/>
                <w:lang w:val="es-ES"/>
              </w:rPr>
            </w:pPr>
            <w:r w:rsidRPr="00196E74">
              <w:rPr>
                <w:rFonts w:cs="Times New Roman"/>
                <w:sz w:val="18"/>
                <w:szCs w:val="18"/>
                <w:lang w:val="es-ES"/>
              </w:rPr>
              <w:t>IB-74</w:t>
            </w:r>
          </w:p>
          <w:p w14:paraId="44746B71" w14:textId="77777777" w:rsidR="006C0F49" w:rsidRPr="0092736A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92736A">
              <w:rPr>
                <w:rFonts w:cs="Times New Roman"/>
                <w:bCs w:val="0"/>
                <w:sz w:val="18"/>
                <w:szCs w:val="18"/>
                <w:lang w:val="es-ES"/>
              </w:rPr>
              <w:t>IB-87</w:t>
            </w:r>
          </w:p>
          <w:p w14:paraId="414AA558" w14:textId="77777777" w:rsidR="006C0F49" w:rsidRPr="0092736A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92736A">
              <w:rPr>
                <w:rFonts w:cs="Times New Roman"/>
                <w:bCs w:val="0"/>
                <w:sz w:val="18"/>
                <w:szCs w:val="18"/>
                <w:lang w:val="es-ES"/>
              </w:rPr>
              <w:t>IB-88</w:t>
            </w:r>
          </w:p>
          <w:p w14:paraId="67B5EBE5" w14:textId="77777777" w:rsidR="006C0F49" w:rsidRPr="0092736A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92736A">
              <w:rPr>
                <w:rFonts w:cs="Times New Roman"/>
                <w:bCs w:val="0"/>
                <w:sz w:val="18"/>
                <w:szCs w:val="18"/>
                <w:lang w:val="es-ES"/>
              </w:rPr>
              <w:t>IB-89</w:t>
            </w:r>
          </w:p>
          <w:p w14:paraId="4927A29B" w14:textId="77777777" w:rsidR="006C0F49" w:rsidRPr="0092736A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92736A">
              <w:rPr>
                <w:rFonts w:cs="Times New Roman"/>
                <w:bCs w:val="0"/>
                <w:sz w:val="18"/>
                <w:szCs w:val="18"/>
                <w:lang w:val="es-ES"/>
              </w:rPr>
              <w:t>IB-90</w:t>
            </w:r>
          </w:p>
          <w:p w14:paraId="1095FC2A" w14:textId="77777777" w:rsidR="006C0F49" w:rsidRPr="0092736A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92736A">
              <w:rPr>
                <w:rFonts w:cs="Times New Roman"/>
                <w:bCs w:val="0"/>
                <w:sz w:val="18"/>
                <w:szCs w:val="18"/>
                <w:lang w:val="es-ES"/>
              </w:rPr>
              <w:t>IB-91</w:t>
            </w:r>
          </w:p>
          <w:p w14:paraId="64F7814A" w14:textId="77777777" w:rsidR="006C0F49" w:rsidRPr="0092736A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 w:rsidRPr="0092736A">
              <w:rPr>
                <w:rFonts w:cs="Times New Roman"/>
                <w:bCs w:val="0"/>
                <w:sz w:val="18"/>
                <w:szCs w:val="18"/>
                <w:lang w:val="es-ES"/>
              </w:rPr>
              <w:t>IB-92</w:t>
            </w:r>
          </w:p>
          <w:p w14:paraId="0627F045" w14:textId="77777777" w:rsidR="006C0F49" w:rsidRPr="00196E74" w:rsidRDefault="006C0F49" w:rsidP="00CC7C7A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18"/>
                <w:szCs w:val="18"/>
                <w:lang w:val="es-ES"/>
              </w:rPr>
            </w:pPr>
            <w:r w:rsidRPr="00196E74">
              <w:rPr>
                <w:rFonts w:cs="Times New Roman"/>
                <w:sz w:val="18"/>
                <w:szCs w:val="18"/>
                <w:lang w:val="es-ES"/>
              </w:rPr>
              <w:t>IB-93</w:t>
            </w:r>
          </w:p>
          <w:p w14:paraId="45392842" w14:textId="77777777" w:rsidR="006C0F49" w:rsidRPr="00196E74" w:rsidRDefault="006C0F49" w:rsidP="00CC7C7A">
            <w:pPr>
              <w:spacing w:before="0" w:after="0"/>
              <w:jc w:val="both"/>
              <w:rPr>
                <w:rFonts w:cs="Times New Roman"/>
                <w:b w:val="0"/>
                <w:sz w:val="18"/>
                <w:szCs w:val="18"/>
                <w:lang w:val="es-ES"/>
              </w:rPr>
            </w:pPr>
            <w:r w:rsidRPr="00196E74">
              <w:rPr>
                <w:rFonts w:cs="Times New Roman"/>
                <w:sz w:val="18"/>
                <w:szCs w:val="18"/>
                <w:lang w:val="es-ES"/>
              </w:rPr>
              <w:t>IB-94</w:t>
            </w:r>
          </w:p>
          <w:p w14:paraId="3CCA57B9" w14:textId="77777777" w:rsidR="006C0F49" w:rsidRPr="00196E74" w:rsidRDefault="006C0F49" w:rsidP="00CC7C7A">
            <w:pPr>
              <w:spacing w:before="0" w:after="0"/>
              <w:jc w:val="both"/>
              <w:rPr>
                <w:rFonts w:cs="Times New Roman"/>
                <w:b w:val="0"/>
                <w:sz w:val="18"/>
                <w:szCs w:val="18"/>
                <w:lang w:val="es-ES"/>
              </w:rPr>
            </w:pPr>
            <w:r w:rsidRPr="00196E74">
              <w:rPr>
                <w:rFonts w:cs="Times New Roman"/>
                <w:sz w:val="18"/>
                <w:szCs w:val="18"/>
                <w:lang w:val="es-ES"/>
              </w:rPr>
              <w:t>IB-118</w:t>
            </w:r>
          </w:p>
          <w:p w14:paraId="399435B1" w14:textId="77777777" w:rsidR="006C0F49" w:rsidRPr="00196E74" w:rsidRDefault="006C0F49" w:rsidP="00CC7C7A">
            <w:pPr>
              <w:spacing w:before="0" w:after="0"/>
              <w:jc w:val="both"/>
              <w:rPr>
                <w:rFonts w:cs="Times New Roman"/>
                <w:bCs w:val="0"/>
                <w:sz w:val="18"/>
                <w:szCs w:val="18"/>
                <w:lang w:val="es-ES"/>
              </w:rPr>
            </w:pPr>
            <w:r w:rsidRPr="00196E74">
              <w:rPr>
                <w:rFonts w:cs="Times New Roman"/>
                <w:sz w:val="18"/>
                <w:szCs w:val="18"/>
                <w:lang w:val="es-ES"/>
              </w:rPr>
              <w:t>IB-124</w:t>
            </w:r>
          </w:p>
          <w:p w14:paraId="05DC86D8" w14:textId="77777777" w:rsidR="006C0F49" w:rsidRDefault="006C0F49" w:rsidP="00CC7C7A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18"/>
                <w:szCs w:val="18"/>
                <w:lang w:val="es-ES"/>
              </w:rPr>
            </w:pPr>
            <w:r w:rsidRPr="00224221">
              <w:rPr>
                <w:rFonts w:cs="Times New Roman"/>
                <w:sz w:val="18"/>
                <w:szCs w:val="18"/>
                <w:lang w:val="es-ES"/>
              </w:rPr>
              <w:t>IB-125</w:t>
            </w:r>
          </w:p>
          <w:p w14:paraId="782DC124" w14:textId="77777777" w:rsidR="006C0F49" w:rsidRDefault="006C0F49" w:rsidP="00CC7C7A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18"/>
                <w:szCs w:val="18"/>
                <w:lang w:val="es-ES"/>
              </w:rPr>
            </w:pPr>
            <w:r>
              <w:rPr>
                <w:rFonts w:cs="Times New Roman"/>
                <w:sz w:val="18"/>
                <w:szCs w:val="18"/>
                <w:lang w:val="es-ES"/>
              </w:rPr>
              <w:t>SK06</w:t>
            </w:r>
          </w:p>
          <w:p w14:paraId="0E577685" w14:textId="77777777" w:rsidR="006C0F49" w:rsidRDefault="006C0F49" w:rsidP="00CC7C7A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18"/>
                <w:szCs w:val="18"/>
                <w:lang w:val="es-ES"/>
              </w:rPr>
            </w:pPr>
            <w:r>
              <w:rPr>
                <w:rFonts w:cs="Times New Roman"/>
                <w:sz w:val="18"/>
                <w:szCs w:val="18"/>
                <w:lang w:val="es-ES"/>
              </w:rPr>
              <w:t>SK07</w:t>
            </w:r>
          </w:p>
          <w:p w14:paraId="4C6A8A48" w14:textId="77777777" w:rsidR="006C0F49" w:rsidRDefault="006C0F49" w:rsidP="00CC7C7A">
            <w:pPr>
              <w:spacing w:before="0" w:after="0"/>
              <w:jc w:val="both"/>
              <w:rPr>
                <w:rFonts w:cs="Times New Roman"/>
                <w:b w:val="0"/>
                <w:bCs w:val="0"/>
                <w:sz w:val="18"/>
                <w:szCs w:val="18"/>
                <w:lang w:val="es-ES"/>
              </w:rPr>
            </w:pPr>
            <w:r>
              <w:rPr>
                <w:rFonts w:cs="Times New Roman"/>
                <w:sz w:val="18"/>
                <w:szCs w:val="18"/>
                <w:lang w:val="es-ES"/>
              </w:rPr>
              <w:t>SK08</w:t>
            </w:r>
          </w:p>
          <w:p w14:paraId="2E47CE50" w14:textId="77777777" w:rsidR="006C0F49" w:rsidRPr="00224221" w:rsidRDefault="006C0F49" w:rsidP="00CC7C7A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es-ES"/>
              </w:rPr>
            </w:pPr>
            <w:r>
              <w:rPr>
                <w:rFonts w:cs="Times New Roman"/>
                <w:sz w:val="18"/>
                <w:szCs w:val="18"/>
                <w:lang w:val="es-ES"/>
              </w:rPr>
              <w:t>SK09</w:t>
            </w:r>
          </w:p>
        </w:tc>
        <w:tc>
          <w:tcPr>
            <w:tcW w:w="0" w:type="auto"/>
          </w:tcPr>
          <w:p w14:paraId="13C2AAF5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2E252EF4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63871816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50B3EED7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21DE88B2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712EDF4A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2E3916CA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5F2C156D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393EF2D4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3EF68F00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13D8C0A1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7D629ADB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4ADBB081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690F22E5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04BAA9D3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0811B615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2A830079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7EB5E850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239E3468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074D50A0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3C1AD19B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6BE80C16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40248D98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5558E5BF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4E72AEF2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20AE5C99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5C231586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48FD9B82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44439E4C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711C9BCE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719211A3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0BBB9853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  <w:p w14:paraId="36CF503D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4A4614D1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fwd</w:t>
            </w:r>
            <w:proofErr w:type="spellEnd"/>
          </w:p>
          <w:p w14:paraId="7D997BE6" w14:textId="77777777" w:rsidR="006C0F49" w:rsidRPr="005E40E4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ev</w:t>
            </w:r>
          </w:p>
        </w:tc>
        <w:tc>
          <w:tcPr>
            <w:tcW w:w="0" w:type="auto"/>
          </w:tcPr>
          <w:p w14:paraId="04332EEE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C74B42">
              <w:rPr>
                <w:rFonts w:cs="Times New Roman"/>
                <w:i/>
                <w:sz w:val="18"/>
                <w:szCs w:val="18"/>
                <w:lang w:val="es-ES"/>
              </w:rPr>
              <w:t>P. putida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3A9C040D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C74B42">
              <w:rPr>
                <w:rFonts w:cs="Times New Roman"/>
                <w:i/>
                <w:sz w:val="18"/>
                <w:szCs w:val="18"/>
                <w:lang w:val="es-ES"/>
              </w:rPr>
              <w:t>P. putida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0E544B48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3D3388">
              <w:rPr>
                <w:rFonts w:cs="Times New Roman"/>
                <w:sz w:val="18"/>
                <w:szCs w:val="18"/>
                <w:lang w:val="en-US"/>
              </w:rPr>
              <w:t>pBT</w:t>
            </w:r>
            <w:proofErr w:type="spellEnd"/>
            <w:r w:rsidRPr="003D3388">
              <w:rPr>
                <w:rFonts w:cs="Times New Roman"/>
                <w:sz w:val="18"/>
                <w:szCs w:val="18"/>
                <w:lang w:val="en-US"/>
              </w:rPr>
              <w:t>-</w:t>
            </w:r>
            <w:r>
              <w:rPr>
                <w:rFonts w:cs="Times New Roman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pEMG</w:t>
            </w:r>
            <w:proofErr w:type="spellEnd"/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3D3388">
              <w:rPr>
                <w:rFonts w:cs="Times New Roman"/>
                <w:sz w:val="18"/>
                <w:szCs w:val="18"/>
                <w:lang w:val="en-US"/>
              </w:rPr>
              <w:t>plasmids</w:t>
            </w:r>
          </w:p>
          <w:p w14:paraId="52D8B37D" w14:textId="77777777" w:rsidR="006C0F49" w:rsidRPr="003D3388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US"/>
              </w:rPr>
              <w:t>pEMG</w:t>
            </w:r>
            <w:proofErr w:type="spellEnd"/>
            <w:r>
              <w:rPr>
                <w:rFonts w:cs="Times New Roman"/>
                <w:sz w:val="18"/>
                <w:szCs w:val="18"/>
                <w:lang w:val="en-US"/>
              </w:rPr>
              <w:t>-plasmids</w:t>
            </w:r>
          </w:p>
          <w:p w14:paraId="5E6AB44D" w14:textId="77777777" w:rsidR="006C0F49" w:rsidRPr="00765F1E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65F1E">
              <w:rPr>
                <w:rFonts w:cs="Times New Roman"/>
                <w:i/>
                <w:sz w:val="18"/>
                <w:szCs w:val="18"/>
                <w:lang w:val="en-US"/>
              </w:rPr>
              <w:t>E. coli</w:t>
            </w:r>
            <w:r w:rsidRPr="00765F1E">
              <w:rPr>
                <w:rFonts w:cs="Times New Roman"/>
                <w:sz w:val="18"/>
                <w:szCs w:val="18"/>
                <w:lang w:val="en-US"/>
              </w:rPr>
              <w:t xml:space="preserve"> gDNA</w:t>
            </w:r>
          </w:p>
          <w:p w14:paraId="3E93CB69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224221">
              <w:rPr>
                <w:rFonts w:cs="Times New Roman"/>
                <w:i/>
                <w:sz w:val="18"/>
                <w:szCs w:val="18"/>
                <w:lang w:val="es-ES"/>
              </w:rPr>
              <w:t>E. coli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46EF4207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C74B42">
              <w:rPr>
                <w:rFonts w:cs="Times New Roman"/>
                <w:i/>
                <w:sz w:val="18"/>
                <w:szCs w:val="18"/>
                <w:lang w:val="es-ES"/>
              </w:rPr>
              <w:t>P. putida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63C4D9F0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C74B42">
              <w:rPr>
                <w:rFonts w:cs="Times New Roman"/>
                <w:i/>
                <w:sz w:val="18"/>
                <w:szCs w:val="18"/>
                <w:lang w:val="es-ES"/>
              </w:rPr>
              <w:t>P. putida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11E9AC66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C74B42">
              <w:rPr>
                <w:rFonts w:cs="Times New Roman"/>
                <w:i/>
                <w:sz w:val="18"/>
                <w:szCs w:val="18"/>
                <w:lang w:val="es-ES"/>
              </w:rPr>
              <w:t>P. putida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4C878139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C74B42">
              <w:rPr>
                <w:rFonts w:cs="Times New Roman"/>
                <w:i/>
                <w:sz w:val="18"/>
                <w:szCs w:val="18"/>
                <w:lang w:val="es-ES"/>
              </w:rPr>
              <w:t>P. putida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05753C15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C74B42">
              <w:rPr>
                <w:rFonts w:cs="Times New Roman"/>
                <w:i/>
                <w:sz w:val="18"/>
                <w:szCs w:val="18"/>
                <w:lang w:val="es-ES"/>
              </w:rPr>
              <w:t>P. putida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7D8E92F8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C74B42">
              <w:rPr>
                <w:rFonts w:cs="Times New Roman"/>
                <w:i/>
                <w:sz w:val="18"/>
                <w:szCs w:val="18"/>
                <w:lang w:val="es-ES"/>
              </w:rPr>
              <w:t>P. putida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61A92DC7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224221">
              <w:rPr>
                <w:rFonts w:cs="Times New Roman"/>
                <w:sz w:val="18"/>
                <w:szCs w:val="18"/>
                <w:lang w:val="es-ES"/>
              </w:rPr>
              <w:t>pBT-plasmids</w:t>
            </w:r>
          </w:p>
          <w:p w14:paraId="324E0489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224221">
              <w:rPr>
                <w:rFonts w:cs="Times New Roman"/>
                <w:i/>
                <w:sz w:val="18"/>
                <w:szCs w:val="18"/>
                <w:lang w:val="es-ES"/>
              </w:rPr>
              <w:t>P. taiwanensis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7610BC0E" w14:textId="77777777" w:rsidR="006C0F49" w:rsidRPr="00FC6C0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FC6C0A">
              <w:rPr>
                <w:rFonts w:cs="Times New Roman"/>
                <w:i/>
                <w:sz w:val="18"/>
                <w:szCs w:val="18"/>
                <w:lang w:val="es-ES"/>
              </w:rPr>
              <w:t>P. taiwanensis</w:t>
            </w:r>
            <w:r w:rsidRPr="00FC6C0A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7B0B5F71" w14:textId="77777777" w:rsidR="006C0F49" w:rsidRPr="00FC6C0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FC6C0A">
              <w:rPr>
                <w:rFonts w:cs="Times New Roman"/>
                <w:i/>
                <w:sz w:val="18"/>
                <w:szCs w:val="18"/>
                <w:lang w:val="es-ES"/>
              </w:rPr>
              <w:t>P. taiwanensis</w:t>
            </w:r>
            <w:r w:rsidRPr="00FC6C0A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7E5963B7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FC6C0A">
              <w:rPr>
                <w:rFonts w:cs="Times New Roman"/>
                <w:i/>
                <w:sz w:val="18"/>
                <w:szCs w:val="18"/>
                <w:lang w:val="es-ES"/>
              </w:rPr>
              <w:t>P. taiwanensis</w:t>
            </w:r>
            <w:r w:rsidRPr="00FC6C0A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46535273" w14:textId="77777777" w:rsidR="006C0F49" w:rsidRPr="00F423D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F423D1">
              <w:rPr>
                <w:rFonts w:cs="Times New Roman"/>
                <w:sz w:val="18"/>
                <w:szCs w:val="18"/>
              </w:rPr>
              <w:t>pBT-Weimberg</w:t>
            </w:r>
            <w:proofErr w:type="spellEnd"/>
          </w:p>
          <w:p w14:paraId="058EE012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5F1E">
              <w:rPr>
                <w:rFonts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765F1E">
              <w:rPr>
                <w:rFonts w:cs="Times New Roman"/>
                <w:i/>
                <w:sz w:val="18"/>
                <w:szCs w:val="18"/>
              </w:rPr>
              <w:t>taiwanensis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gDNA</w:t>
            </w:r>
            <w:proofErr w:type="spellEnd"/>
          </w:p>
          <w:p w14:paraId="5536C14B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BT-Weimberg</w:t>
            </w:r>
            <w:proofErr w:type="spellEnd"/>
          </w:p>
          <w:p w14:paraId="30A24146" w14:textId="77777777" w:rsidR="006C0F49" w:rsidRPr="00FC6C0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42BEA">
              <w:rPr>
                <w:rFonts w:cs="Times New Roman"/>
                <w:i/>
                <w:sz w:val="18"/>
                <w:szCs w:val="18"/>
                <w:lang w:val="en-US"/>
              </w:rPr>
              <w:t>P. putida</w:t>
            </w:r>
            <w:r w:rsidRPr="00442BEA">
              <w:rPr>
                <w:rFonts w:cs="Times New Roman"/>
                <w:sz w:val="18"/>
                <w:szCs w:val="18"/>
                <w:lang w:val="en-US"/>
              </w:rPr>
              <w:t xml:space="preserve"> gDNA</w:t>
            </w:r>
          </w:p>
          <w:p w14:paraId="5BAEEAE7" w14:textId="77777777" w:rsidR="006C0F49" w:rsidRPr="00FC6C0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42BEA">
              <w:rPr>
                <w:rFonts w:cs="Times New Roman"/>
                <w:i/>
                <w:sz w:val="18"/>
                <w:szCs w:val="18"/>
                <w:lang w:val="en-US"/>
              </w:rPr>
              <w:t>P. putida</w:t>
            </w:r>
            <w:r w:rsidRPr="00442BEA">
              <w:rPr>
                <w:rFonts w:cs="Times New Roman"/>
                <w:sz w:val="18"/>
                <w:szCs w:val="18"/>
                <w:lang w:val="en-US"/>
              </w:rPr>
              <w:t xml:space="preserve"> gDNA</w:t>
            </w:r>
          </w:p>
          <w:p w14:paraId="60767CE7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C74B42">
              <w:rPr>
                <w:rFonts w:cs="Times New Roman"/>
                <w:i/>
                <w:sz w:val="18"/>
                <w:szCs w:val="18"/>
                <w:lang w:val="es-ES"/>
              </w:rPr>
              <w:t>P. putida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3CA293B8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C74B42">
              <w:rPr>
                <w:rFonts w:cs="Times New Roman"/>
                <w:i/>
                <w:sz w:val="18"/>
                <w:szCs w:val="18"/>
                <w:lang w:val="es-ES"/>
              </w:rPr>
              <w:t>P. putida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4409BF9A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C74B42">
              <w:rPr>
                <w:rFonts w:cs="Times New Roman"/>
                <w:i/>
                <w:sz w:val="18"/>
                <w:szCs w:val="18"/>
                <w:lang w:val="es-ES"/>
              </w:rPr>
              <w:t>P. putida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450854E8" w14:textId="77777777" w:rsidR="006C0F49" w:rsidRPr="00224221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C74B42">
              <w:rPr>
                <w:rFonts w:cs="Times New Roman"/>
                <w:i/>
                <w:sz w:val="18"/>
                <w:szCs w:val="18"/>
                <w:lang w:val="es-ES"/>
              </w:rPr>
              <w:t>P. putida</w:t>
            </w:r>
            <w:r w:rsidRPr="00224221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6BAE1993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BT</w:t>
            </w:r>
            <w:proofErr w:type="spellEnd"/>
            <w:r>
              <w:rPr>
                <w:rFonts w:cs="Times New Roman"/>
                <w:sz w:val="18"/>
                <w:szCs w:val="18"/>
              </w:rPr>
              <w:t>-Dahms</w:t>
            </w:r>
          </w:p>
          <w:p w14:paraId="11181FAE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BT</w:t>
            </w:r>
            <w:proofErr w:type="spellEnd"/>
            <w:r>
              <w:rPr>
                <w:rFonts w:cs="Times New Roman"/>
                <w:sz w:val="18"/>
                <w:szCs w:val="18"/>
              </w:rPr>
              <w:t>-Dahms</w:t>
            </w:r>
          </w:p>
          <w:p w14:paraId="658412AD" w14:textId="77777777" w:rsidR="006C0F49" w:rsidRPr="00196E74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96E74">
              <w:rPr>
                <w:rFonts w:cs="Times New Roman"/>
                <w:i/>
                <w:sz w:val="18"/>
                <w:szCs w:val="18"/>
              </w:rPr>
              <w:t>E. coli</w:t>
            </w:r>
            <w:r w:rsidRPr="00196E74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6E74">
              <w:rPr>
                <w:rFonts w:cs="Times New Roman"/>
                <w:sz w:val="18"/>
                <w:szCs w:val="18"/>
              </w:rPr>
              <w:t>gDNA</w:t>
            </w:r>
            <w:proofErr w:type="spellEnd"/>
          </w:p>
          <w:p w14:paraId="16CD6718" w14:textId="77777777" w:rsidR="006C0F49" w:rsidRPr="00196E74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196E74">
              <w:rPr>
                <w:rFonts w:cs="Times New Roman"/>
                <w:sz w:val="18"/>
                <w:szCs w:val="18"/>
              </w:rPr>
              <w:t>pBT-Weimberg</w:t>
            </w:r>
            <w:proofErr w:type="spellEnd"/>
          </w:p>
          <w:p w14:paraId="60F8BAF0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96E74">
              <w:rPr>
                <w:rFonts w:cs="Times New Roman"/>
                <w:i/>
                <w:sz w:val="18"/>
                <w:szCs w:val="18"/>
              </w:rPr>
              <w:t>E. coli</w:t>
            </w:r>
            <w:r w:rsidRPr="00196E74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96E74">
              <w:rPr>
                <w:rFonts w:cs="Times New Roman"/>
                <w:sz w:val="18"/>
                <w:szCs w:val="18"/>
              </w:rPr>
              <w:t>gDNA</w:t>
            </w:r>
            <w:proofErr w:type="spellEnd"/>
          </w:p>
          <w:p w14:paraId="4128845F" w14:textId="77777777" w:rsidR="006C0F49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BG14ffg</w:t>
            </w:r>
          </w:p>
          <w:p w14:paraId="4A6AFBAA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pBG14ffg</w:t>
            </w:r>
          </w:p>
          <w:p w14:paraId="054589B8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i/>
                <w:sz w:val="18"/>
                <w:szCs w:val="18"/>
                <w:lang w:val="es-ES"/>
              </w:rPr>
              <w:t>P. aeruginosa</w:t>
            </w:r>
            <w:r w:rsidRPr="00442BEA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  <w:p w14:paraId="57C10CF7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i/>
                <w:sz w:val="18"/>
                <w:szCs w:val="18"/>
                <w:lang w:val="es-ES"/>
              </w:rPr>
              <w:t>P. aeruginosa</w:t>
            </w:r>
            <w:r w:rsidRPr="00442BEA">
              <w:rPr>
                <w:rFonts w:cs="Times New Roman"/>
                <w:sz w:val="18"/>
                <w:szCs w:val="18"/>
                <w:lang w:val="es-ES"/>
              </w:rPr>
              <w:t xml:space="preserve"> gDNA</w:t>
            </w:r>
          </w:p>
        </w:tc>
        <w:tc>
          <w:tcPr>
            <w:tcW w:w="4486" w:type="dxa"/>
          </w:tcPr>
          <w:p w14:paraId="241B579E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lang w:val="es-ES"/>
              </w:rPr>
            </w:pPr>
            <w:r w:rsidRPr="00442BEA">
              <w:rPr>
                <w:rFonts w:cs="Times New Roman"/>
                <w:color w:val="000000"/>
                <w:sz w:val="18"/>
                <w:lang w:val="es-ES"/>
              </w:rPr>
              <w:t>AGTCAGAGTTACGGAATTGTAGG</w:t>
            </w:r>
          </w:p>
          <w:p w14:paraId="47FD13DA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lang w:val="es-ES"/>
              </w:rPr>
            </w:pPr>
            <w:r w:rsidRPr="00442BEA">
              <w:rPr>
                <w:rFonts w:cs="Times New Roman"/>
                <w:color w:val="000000"/>
                <w:sz w:val="18"/>
                <w:lang w:val="es-ES"/>
              </w:rPr>
              <w:t>GTCGAGAAAATTGCCGAGCT</w:t>
            </w:r>
          </w:p>
          <w:p w14:paraId="52EF68A9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lang w:val="es-ES"/>
              </w:rPr>
            </w:pPr>
            <w:r w:rsidRPr="00442BEA">
              <w:rPr>
                <w:rFonts w:cs="Times New Roman"/>
                <w:color w:val="000000"/>
                <w:sz w:val="18"/>
                <w:lang w:val="es-ES"/>
              </w:rPr>
              <w:t>CAAGGCGATTAAGTTGGG</w:t>
            </w:r>
          </w:p>
          <w:p w14:paraId="458F0CC3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lang w:val="es-ES"/>
              </w:rPr>
            </w:pPr>
            <w:r w:rsidRPr="00442BEA">
              <w:rPr>
                <w:rFonts w:cs="Times New Roman"/>
                <w:color w:val="000000"/>
                <w:sz w:val="18"/>
                <w:lang w:val="es-ES"/>
              </w:rPr>
              <w:t>TCCGGCTCGTATGTTGTG</w:t>
            </w:r>
          </w:p>
          <w:p w14:paraId="1BE967DD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s-ES"/>
              </w:rPr>
            </w:pPr>
            <w:r w:rsidRPr="00442BEA">
              <w:rPr>
                <w:rFonts w:cs="Times New Roman"/>
                <w:sz w:val="18"/>
                <w:lang w:val="es-ES"/>
              </w:rPr>
              <w:t>caggtaccgaattcctcgagaggaggtgttcaaATGCAAGCCTATTTTGAC</w:t>
            </w:r>
          </w:p>
          <w:p w14:paraId="644246A6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s-ES"/>
              </w:rPr>
            </w:pPr>
            <w:r w:rsidRPr="00442BEA">
              <w:rPr>
                <w:rFonts w:cs="Times New Roman"/>
                <w:sz w:val="18"/>
                <w:lang w:val="es-ES"/>
              </w:rPr>
              <w:t>ggcccgacgtcgcatgctccTTACGCCATTAATGGCAG</w:t>
            </w:r>
          </w:p>
          <w:p w14:paraId="5D9D4570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s-ES"/>
              </w:rPr>
            </w:pPr>
            <w:r w:rsidRPr="00442BEA">
              <w:rPr>
                <w:rFonts w:cs="Times New Roman"/>
                <w:sz w:val="18"/>
                <w:lang w:val="es-ES"/>
              </w:rPr>
              <w:t>taacagggtaatctgaattcAGCGCCATGCCGTAGGCTTTG</w:t>
            </w:r>
          </w:p>
          <w:p w14:paraId="757DD28B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s-ES"/>
              </w:rPr>
            </w:pPr>
            <w:r w:rsidRPr="00442BEA">
              <w:rPr>
                <w:rFonts w:cs="Times New Roman"/>
                <w:sz w:val="18"/>
                <w:lang w:val="es-ES"/>
              </w:rPr>
              <w:t>agaacctacgGCGACACCGCTCCCGCAG</w:t>
            </w:r>
          </w:p>
          <w:p w14:paraId="77031E2C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s-ES"/>
              </w:rPr>
            </w:pPr>
            <w:r w:rsidRPr="00442BEA">
              <w:rPr>
                <w:rFonts w:cs="Times New Roman"/>
                <w:sz w:val="18"/>
                <w:lang w:val="es-ES"/>
              </w:rPr>
              <w:t>gcggtgtcgcCGTAGGTTCTCCGTCAGG</w:t>
            </w:r>
          </w:p>
          <w:p w14:paraId="4DA96B9B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s-ES"/>
              </w:rPr>
            </w:pPr>
            <w:r w:rsidRPr="00442BEA">
              <w:rPr>
                <w:rFonts w:cs="Times New Roman"/>
                <w:sz w:val="18"/>
                <w:lang w:val="es-ES"/>
              </w:rPr>
              <w:t>ttgcatgcctgcaggtcgacTTCCAACCTCGAATCCGG</w:t>
            </w:r>
          </w:p>
          <w:p w14:paraId="7791E941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s-ES"/>
              </w:rPr>
            </w:pPr>
            <w:r w:rsidRPr="00442BEA">
              <w:rPr>
                <w:rFonts w:cs="Times New Roman"/>
                <w:sz w:val="18"/>
                <w:lang w:val="es-ES"/>
              </w:rPr>
              <w:t>GAGCACTTCCTGCAACTG</w:t>
            </w:r>
          </w:p>
          <w:p w14:paraId="33AE5B8C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lang w:val="es-ES"/>
              </w:rPr>
            </w:pPr>
            <w:r w:rsidRPr="00442BEA">
              <w:rPr>
                <w:rFonts w:cs="Times New Roman"/>
                <w:sz w:val="18"/>
                <w:lang w:val="es-ES"/>
              </w:rPr>
              <w:t>GGTGGCATCTGGTACAAC</w:t>
            </w:r>
          </w:p>
          <w:p w14:paraId="42FAEA4B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lang w:val="es-ES"/>
              </w:rPr>
            </w:pPr>
            <w:r w:rsidRPr="00442BEA">
              <w:rPr>
                <w:rFonts w:cs="Times New Roman"/>
                <w:color w:val="000000"/>
                <w:sz w:val="18"/>
                <w:lang w:val="es-ES"/>
              </w:rPr>
              <w:t>ATACGCAAACCGCCTCTC</w:t>
            </w:r>
          </w:p>
          <w:p w14:paraId="2EFB1052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caggtaccgaattcctcgagaggaggtGGATCACATGTCGGACCTG</w:t>
            </w:r>
          </w:p>
          <w:p w14:paraId="70ADE1CB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catggcatcaacctcctTCAGCGAATCGGTTCACG</w:t>
            </w:r>
          </w:p>
          <w:p w14:paraId="59BC17F0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gattcgctgaaggaggtTGATGCCATGCCGATAAC</w:t>
            </w:r>
          </w:p>
          <w:p w14:paraId="1FEF414F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ggcccgacgtcgcatgctccTCAATGAGAATGCCGTGG</w:t>
            </w:r>
          </w:p>
          <w:p w14:paraId="38A9357D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ACCTCCTTCAGCGAATCG</w:t>
            </w:r>
          </w:p>
          <w:p w14:paraId="4E75C251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accgattcgctgaaggaggtAATGACATGACCGATACC</w:t>
            </w:r>
          </w:p>
          <w:p w14:paraId="16AC8953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GGAGCATGCGACGTCGGG</w:t>
            </w:r>
          </w:p>
          <w:p w14:paraId="741CFE34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taacagggtaatctgaattcCCTACCTCAAGCCATACAC</w:t>
            </w:r>
          </w:p>
          <w:p w14:paraId="175114EB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agcgagccgtCTGTGTTCCCTTGCTTTG</w:t>
            </w:r>
          </w:p>
          <w:p w14:paraId="1C9C30F3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gggaacacagACGGCTCGCTGCGTCAGG</w:t>
            </w:r>
          </w:p>
          <w:p w14:paraId="2F0E88E2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ttgcatgcctgcaggtcgacTCGGCAGCGGTTTGCCTTC</w:t>
            </w:r>
          </w:p>
          <w:p w14:paraId="5BA61F31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GGTGTTTCCAGCCTGTTC</w:t>
            </w:r>
          </w:p>
          <w:p w14:paraId="0F077385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GTACTGCGGTGCTTGAAC</w:t>
            </w:r>
          </w:p>
          <w:p w14:paraId="2BE76B31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TCAATCCTCCGAAACGCGAC</w:t>
            </w:r>
          </w:p>
          <w:p w14:paraId="68080147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AGGAGGTAATGACATGACCGATACC</w:t>
            </w:r>
          </w:p>
          <w:p w14:paraId="1625EFC4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ggcccgacgtcgcatgctccTCAGCAAAGCTTGAGCTG</w:t>
            </w:r>
          </w:p>
          <w:p w14:paraId="486BE60E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acctcctTCAATGAGAATGCCGTGG</w:t>
            </w:r>
          </w:p>
          <w:p w14:paraId="6E65753C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tgccacggcattctcattgaaggaggtGATCTCATGCCGCAGTCC</w:t>
            </w:r>
          </w:p>
          <w:p w14:paraId="454F69F2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TAGAAAACCTCCTTAGCATG</w:t>
            </w:r>
          </w:p>
          <w:p w14:paraId="12A0392A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GAATTCGAGCTCGGTACC</w:t>
            </w:r>
          </w:p>
          <w:p w14:paraId="27BDC857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catgctaaggaggttttctaATGCGGCGCGAAAGTCTG</w:t>
            </w:r>
          </w:p>
          <w:p w14:paraId="36BB8168" w14:textId="77777777" w:rsidR="006C0F49" w:rsidRPr="00442BEA" w:rsidRDefault="006C0F49" w:rsidP="00CC7C7A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s-ES"/>
              </w:rPr>
            </w:pPr>
            <w:r w:rsidRPr="00442BEA">
              <w:rPr>
                <w:rFonts w:cs="Times New Roman"/>
                <w:sz w:val="18"/>
                <w:szCs w:val="18"/>
                <w:lang w:val="es-ES"/>
              </w:rPr>
              <w:t>cgggtaccgagctcgaattcTCAGGACGCAGCCTTCAG</w:t>
            </w:r>
          </w:p>
        </w:tc>
      </w:tr>
    </w:tbl>
    <w:p w14:paraId="7B65BC41" w14:textId="77777777" w:rsidR="00DE23E8" w:rsidRPr="006C0F49" w:rsidRDefault="00DE23E8" w:rsidP="00E41C82">
      <w:pPr>
        <w:spacing w:before="240"/>
        <w:rPr>
          <w:lang w:val="es-ES"/>
        </w:rPr>
      </w:pPr>
    </w:p>
    <w:sectPr w:rsidR="00DE23E8" w:rsidRPr="006C0F4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03D5"/>
    <w:rsid w:val="003544FB"/>
    <w:rsid w:val="003D2F2D"/>
    <w:rsid w:val="00401590"/>
    <w:rsid w:val="00447801"/>
    <w:rsid w:val="00452E9C"/>
    <w:rsid w:val="004735C8"/>
    <w:rsid w:val="00482B2C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F49"/>
    <w:rsid w:val="006E583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450DB"/>
    <w:rsid w:val="00DB59C3"/>
    <w:rsid w:val="00DC259A"/>
    <w:rsid w:val="00DE23E8"/>
    <w:rsid w:val="00E41C82"/>
    <w:rsid w:val="00E52377"/>
    <w:rsid w:val="00E55802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EinfacheTabelle2">
    <w:name w:val="Plain Table 2"/>
    <w:basedOn w:val="NormaleTabelle"/>
    <w:uiPriority w:val="42"/>
    <w:rsid w:val="006C0F49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BB410E-22CC-4716-93E4-555EDBC0B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28</Words>
  <Characters>2698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Isabel Bator</cp:lastModifiedBy>
  <cp:revision>7</cp:revision>
  <cp:lastPrinted>2013-10-03T12:51:00Z</cp:lastPrinted>
  <dcterms:created xsi:type="dcterms:W3CDTF">2018-06-12T14:56:00Z</dcterms:created>
  <dcterms:modified xsi:type="dcterms:W3CDTF">2019-09-01T10:07:00Z</dcterms:modified>
</cp:coreProperties>
</file>